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A075B" w14:textId="1163D32D" w:rsidR="00160A1D" w:rsidRDefault="00160A1D">
      <w:r>
        <w:t>Supplementary Table 1. Template for Intervention Description and Replication (TIDieR) checklist.</w:t>
      </w:r>
    </w:p>
    <w:p w14:paraId="0694DCB2" w14:textId="77777777" w:rsidR="00160A1D" w:rsidRDefault="00160A1D"/>
    <w:p w14:paraId="2F9E04A5" w14:textId="512F625C" w:rsidR="00B67F56" w:rsidRDefault="00160A1D">
      <w:r>
        <w:rPr>
          <w:noProof/>
        </w:rPr>
        <w:drawing>
          <wp:inline distT="0" distB="0" distL="0" distR="0" wp14:anchorId="519C2CE2" wp14:editId="3B9BD7F4">
            <wp:extent cx="8851900" cy="3599180"/>
            <wp:effectExtent l="0" t="0" r="0" b="0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D352C" w14:textId="3E4D92FB" w:rsidR="00416A77" w:rsidRDefault="00416A77"/>
    <w:p w14:paraId="410C714A" w14:textId="1562F003" w:rsidR="00416A77" w:rsidRDefault="00416A77"/>
    <w:p w14:paraId="0F9E6B8C" w14:textId="4B90A623" w:rsidR="00416A77" w:rsidRDefault="00416A77">
      <w:r>
        <w:br w:type="page"/>
      </w:r>
    </w:p>
    <w:p w14:paraId="18E0ED36" w14:textId="77777777" w:rsidR="00416A77" w:rsidRPr="002C32E1" w:rsidRDefault="00416A77" w:rsidP="00416A77">
      <w:pPr>
        <w:spacing w:line="480" w:lineRule="auto"/>
        <w:jc w:val="both"/>
        <w:rPr>
          <w:rFonts w:ascii="Arial" w:hAnsi="Arial" w:cs="Arial"/>
        </w:rPr>
      </w:pPr>
      <w:r w:rsidRPr="002C32E1">
        <w:rPr>
          <w:rFonts w:ascii="Arial" w:hAnsi="Arial" w:cs="Arial"/>
        </w:rPr>
        <w:lastRenderedPageBreak/>
        <w:t>Supplementary Search Strategy:</w:t>
      </w:r>
    </w:p>
    <w:p w14:paraId="07F8E166" w14:textId="77777777" w:rsidR="00416A77" w:rsidRPr="0019540D" w:rsidRDefault="00416A77" w:rsidP="00416A77">
      <w:pPr>
        <w:spacing w:line="480" w:lineRule="auto"/>
        <w:jc w:val="both"/>
        <w:rPr>
          <w:rFonts w:ascii="Arial" w:hAnsi="Arial" w:cs="Arial"/>
          <w:color w:val="191919"/>
        </w:rPr>
      </w:pPr>
      <w:r w:rsidRPr="002C32E1">
        <w:rPr>
          <w:rFonts w:ascii="Arial" w:eastAsiaTheme="minorHAnsi" w:hAnsi="Arial" w:cs="Arial"/>
          <w:color w:val="262524"/>
          <w:lang w:val="en-US"/>
        </w:rPr>
        <w:t xml:space="preserve">((("Middle East and North Africa"[Title/Abstract] OR "MENA"[Title/Abstract] OR "middle east"[Title/Abstract] OR "middle eastern"[Title/Abstract] OR "middle easterner"[Title/Abstract] OR "middle easterners"[Title/Abstract] OR "near east"[Title/Abstract] OR "near eastern"[Title/Abstract] OR "near easterner"[Title/Abstract] OR "near easterners"[Title/Abstract] OR "Gulf Cooperation Council"[Title/Abstract] OR "GCC"[Title/Abstract] OR "Levant"[Title/Abstract] OR 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levantine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 xml:space="preserve">*[Title/Abstract] OR "Turkey"[Title/Abstract] OR "Turkish"[Title/Abstract] OR "Turks"[Title/Abstract] OR "Persia"[Title/Abstract] OR Persia*[Title/Abstract] OR "Iran"[Title/Abstract] OR Iranian*[Title/Abstract] OR "Israel"[Title/Abstract] OR Israel*[Title/Abstract] OR "Saudi Arabia"[Title/Abstract] OR "Saudi Arabian"[Title/Abstract] OR "Saudi Arabians"[Title/Abstract] OR Saudi*[Title/Abstract] OR "KSA"[Title/Abstract] OR "kingdom of Saudi Arabia"[Title/Abstract] OR "United Arab Emirates"[Title/Abstract] OR "UAE"[Title/Abstract] OR 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emirat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 xml:space="preserve">*[Title/Abstract] OR "Iraq"[Title/Abstract] OR Iraqi*[Title/Abstract] OR "Lebanon"[Title/Abstract] OR Lebanon*[Title/Abstract] OR 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lebanese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 xml:space="preserve">*[Title/Abstract] OR "Yemen"[Title/Abstract] OR Yemen*[Title/Abstract] OR "Qatar"[Title/Abstract] OR Qatari*[Title/Abstract] OR "Jordan"[Title/Abstract] OR Jordanian*[Title/Abstract] OR "Kuwait"[Title/Abstract] OR Kuwaiti*[Title/Abstract] OR "Bahrain"[Title/Abstract] OR Bahraini*[Title/Abstract] OR "Oman"[Title/Abstract] OR Omani*[Title/Abstract] OR "Tunisia"[Title/Abstract] OR Tunisian*[Title/Abstract] OR "Cyprus"[Title/Abstract] OR Cypriot*[Title/Abstract] OR "Egypt"[Title/Abstract] OR Egyptian*[Title/Abstract] OR "Syria"[Title/Abstract] OR Syrian*[Title/Abstract] OR "Arab"[Title/Abstract] OR "Arabs"[Title/Abstract] OR "Palestine"[Title/Abstract] OR </w:t>
      </w:r>
      <w:r w:rsidRPr="002C32E1">
        <w:rPr>
          <w:rFonts w:ascii="Arial" w:eastAsiaTheme="minorHAnsi" w:hAnsi="Arial" w:cs="Arial"/>
          <w:color w:val="262524"/>
          <w:lang w:val="en-US"/>
        </w:rPr>
        <w:lastRenderedPageBreak/>
        <w:t>Palestinian*[Title/Abstract] OR "Arabian gulf"[Title/Abstract] OR "Persian gulf"[Title/Abstract] OR "Abu Dhabi"[Title/Abstract] OR "Dubai"[Title/Abstract] OR "Sharjah"[Title/Abstract] OR "Ajman"[Title/Abstract] OR "Umm Al Quwain"[Title/Abstract] OR "Ras Al Khaimah"[Title/Abstract] OR "Fujairah"[Title/Abstract] OR "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gaza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 xml:space="preserve"> strip"[Title/Abstract] OR "Middle East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Iran"[Mesh] OR "Iraq"[Mesh] OR "Israel"[Mesh] OR "Jordan"[Mesh] OR "Kuwait"[Mesh] OR "Lebanon"[Mesh] OR "Oman"[Mesh] OR "Qatar"[Mesh] OR "Saudi Arabia"[Mesh] OR "Syria"[Mesh] OR "Turkey"[Mesh] OR "United Arab Emirates"[Mesh] OR "Yemen"[Mesh] OR "Bahrain"[Mesh] OR "Tunisia"[Mesh] OR "Cyprus"[Mesh] OR "Egypt"[Mesh] OR "Africa, Northern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Persia"[Mesh] OR "Arabs"[Mesh] OR "Arab World"[Mesh]))) AND (("macrobiotic diet"[Title/Abstract] OR "macrobiotic diets"[Title/Abstract] OR "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pritikin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 xml:space="preserve"> diet"[Title/Abstract] OR "low carbohydrate diet"[Title/Abstract] OR "low carbohydrate diets"[Title/Abstract] OR "low-carbohydrate diet"[Title/Abstract] OR "low-carbohydrate diets"[Title/Abstract] OR "low carb diet"[Title/Abstract] OR "low carb diets"[Title/Abstract] OR "low-carb diet"[Title/Abstract] OR "low-carb diets"[Title/Abstract] OR "carbohydrate restriction"[Title/Abstract] OR "carbohydrate-restriction"[Title/Abstract] OR "carbohydrate restricted diet"[Title/Abstract] OR "carbohydrate-restricted diet"[Title/Abstract] OR "carbohydrate restricting diet"[Title/Abstract] OR "carbohydrate-restricting diet"[Title/Abstract] OR "restricted diet"[Title/Abstract] OR "restricted diets"[Title/Abstract] OR "restricted-diet"[Title/Abstract] OR "restricted-diets"[Title/Abstract] OR "sugar restricted diet"[Title/Abstract] OR "sugar restricted diets"[Title/Abstract] OR "sugar-restricted diet"[Title/Abstract] OR "sugar-restricted diets"[Title/Abstract] OR "sugar restriction"[Title/Abstract] OR "sugar-restriction"[Title/Abstract] OR "low energy diet" [Title/Abstract] OR "low energy diets" [Title/Abstract] OR "low-energy </w:t>
      </w:r>
      <w:r w:rsidRPr="002C32E1">
        <w:rPr>
          <w:rFonts w:ascii="Arial" w:eastAsiaTheme="minorHAnsi" w:hAnsi="Arial" w:cs="Arial"/>
          <w:color w:val="262524"/>
          <w:lang w:val="en-US"/>
        </w:rPr>
        <w:lastRenderedPageBreak/>
        <w:t>diet"[Title/Abstract] OR "low-energy diets"[Title/Abstract] OR "energy restriction"[Title/Abstract] OR "energy-restriction"[Title/Abstract] OR "energy restricted diet"[Title/Abstract] OR "energy-restricted diet"[Title/Abstract] OR "energy restricting diet"[Title/Abstract] OR "energy-restricting diet"[Title/Abstract] OR "keto"[Title/Abstract] OR "ketogenic diet"[Title/Abstract] OR "ketogenic diets"[Title/Abstract] OR "ketogenic-diet"[Title/Abstract] OR "ketogenic-diets"[Title/Abstract] OR "ketogenesis"[Title/Abstract] OR "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ketotic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-diet"[Title/Abstract] OR "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ketotic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 xml:space="preserve">-diets"[Title/Abstract] OR "ketosis"[Title/Abstract] OR "fat restricted diet"[Title/Abstract] OR "fat restricting diet"[Title/Abstract] OR "fat restricted diets"[Title/Abstract] OR "fat restricting diets"[Title/Abstract] OR "fat-restricted diet"[Title/Abstract] OR "fat-restricting diet"[Title/Abstract] OR "fat-restricted diets"[Title/Abstract] OR "fat-restricting diets"[Title/Abstract] OR "fat restriction"[Title/Abstract] OR "fat-restriction"[Title/Abstract] OR "low fat diet"[Title/Abstract] OR "low-fat diet"[Title/Abstract] OR "low fat diets"[Title/Abstract] OR "low-fat diets"[Title/Abstract] OR "fat-free diet"[Title/Abstract] OR "fat free diet"[Title/Abstract] OR "fat-free diets"[Title/Abstract] OR "fat free diets"[Title/Abstract] OR "protein restriction"[Title/Abstract] OR "protein-restriction"[Title/Abstract] OR "protein restricted diet"[Title/Abstract] OR "protein-restricted diet"[Title/Abstract] OR "protein restricted diets"[Title/Abstract] OR "protein-restricted diets"[Title/Abstract] OR "protein restricting diet"[Title/Abstract] OR "protein-restricting diet"[Title/Abstract] OR "protein restricting diets"[Title/Abstract] OR "protein-restricting diets"[Title/Abstract] OR "low protein diet"[Title/Abstract] OR "low-protein diet"[Title/Abstract] OR "low protein diets"[Title/Abstract] OR "low-protein diets"[Title/Abstract] OR "low glycemic diet"[Title/Abstract] OR "low-glycemic diet"[Title/Abstract] OR "low glycemic diets"[Title/Abstract] OR "low-glycemic diets"[Title/Abstract] OR "vegetarian diet"[Title/Abstract] OR "vegetarian diets"[Title/Abstract] OR "vegetarianism"[Title/Abstract] OR </w:t>
      </w:r>
      <w:r w:rsidRPr="002C32E1">
        <w:rPr>
          <w:rFonts w:ascii="Arial" w:eastAsiaTheme="minorHAnsi" w:hAnsi="Arial" w:cs="Arial"/>
          <w:color w:val="262524"/>
          <w:lang w:val="en-US"/>
        </w:rPr>
        <w:lastRenderedPageBreak/>
        <w:t xml:space="preserve">"vegetarians"[Title/Abstract] OR "vegetarian"[Title/Abstract] OR "vegan diet"[Title/Abstract] OR "vegan diets"[Title/Abstract] OR "veganism"[Title/Abstract] OR "vegan"[Title/Abstract] OR "vegans"[Title/Abstract] OR "caloric restriction"[Title/Abstract] OR "caloric-restriction"[Title/Abstract] OR "caloric restricted diet"[Title/Abstract] OR "calorie restricted diet"[Title/Abstract] OR "calorie restricted diets"[Title/Abstract] OR "caloric-restricted"[Title/Abstract] OR "calorie-restricted diet"[Title/Abstract] OR "calorie-restricted diets"[Title/Abstract] OR "calorie restricted"[Title/Abstract] OR "calorie-restricted"[Title/Abstract] OR "low calorie diet"[Title/Abstract] OR "low-calorie diet"[Title/Abstract] OR "low calorie diets"[Title/Abstract] OR "low-calorie diets"[Title/Abstract] OR "low 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cal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 xml:space="preserve"> diet"[Title/Abstract] OR "low-cal diet"[Title/Abstract] OR "low 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cal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 xml:space="preserve"> diets"[Title/Abstract] OR "low-cal diets"[Title/Abstract] OR "high fat diet"[Title/Abstract] OR "high fat diets"[Title/Abstract] OR "high-fat diet"[Title/Abstract] OR "high-fat diets"[Title/Abstract] OR "high protein diet"[Title/Abstract] OR "high protein diets"[Title/Abstract] OR "high-protein diet"[Title/Abstract] OR "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atkins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 xml:space="preserve"> diet"[Title/Abstract] OR "zone diet"[Title/Abstract] OR "weight watchers diet"[Title/Abstract] OR "south beach diet"[Title/Abstract] OR "raw food diet"[Title/Abstract] OR "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diterranean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 xml:space="preserve"> diet"[Title/Abstract] OR "paleo diet"[Title/Abstract] OR "paleolithic diet"[Title/Abstract] OR "stone age diet"[Title/Abstract] OR "caveman diet"[Title/Abstract] OR "dash diet"[Title/Abstract] OR "Nutrition Therapy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 Therapy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Carbohydrate-Restricted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Diabetic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Fat-Restricted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Gluten-Free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Mediterranean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Paleolithic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Protein-Restricted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Reducing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Vegetarian"[Mesh] OR "Ketogenic Diet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Atherogenic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High-</w:t>
      </w:r>
      <w:r w:rsidRPr="002C32E1">
        <w:rPr>
          <w:rFonts w:ascii="Arial" w:eastAsiaTheme="minorHAnsi" w:hAnsi="Arial" w:cs="Arial"/>
          <w:color w:val="262524"/>
          <w:lang w:val="en-US"/>
        </w:rPr>
        <w:lastRenderedPageBreak/>
        <w:t>Fat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Western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Energy Intake"[Mesh] OR "Fasting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Portion Size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Serving Size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 OR "Diet, Macrobiotic"[</w:t>
      </w:r>
      <w:proofErr w:type="spellStart"/>
      <w:r w:rsidRPr="002C32E1">
        <w:rPr>
          <w:rFonts w:ascii="Arial" w:eastAsiaTheme="minorHAnsi" w:hAnsi="Arial" w:cs="Arial"/>
          <w:color w:val="262524"/>
          <w:lang w:val="en-US"/>
        </w:rPr>
        <w:t>Mesh:NoExp</w:t>
      </w:r>
      <w:proofErr w:type="spellEnd"/>
      <w:r w:rsidRPr="002C32E1">
        <w:rPr>
          <w:rFonts w:ascii="Arial" w:eastAsiaTheme="minorHAnsi" w:hAnsi="Arial" w:cs="Arial"/>
          <w:color w:val="262524"/>
          <w:lang w:val="en-US"/>
        </w:rPr>
        <w:t>]))</w:t>
      </w:r>
    </w:p>
    <w:p w14:paraId="71EBC30B" w14:textId="77777777" w:rsidR="00416A77" w:rsidRDefault="00416A77" w:rsidP="00416A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191919"/>
        </w:rPr>
      </w:pPr>
    </w:p>
    <w:p w14:paraId="7CA677A6" w14:textId="77777777" w:rsidR="00416A77" w:rsidRDefault="00416A77" w:rsidP="00416A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191919"/>
        </w:rPr>
      </w:pPr>
    </w:p>
    <w:p w14:paraId="194928D9" w14:textId="77777777" w:rsidR="00416A77" w:rsidRDefault="00416A77" w:rsidP="00416A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191919"/>
        </w:rPr>
      </w:pPr>
    </w:p>
    <w:p w14:paraId="26B0C4F5" w14:textId="77777777" w:rsidR="00416A77" w:rsidRDefault="00416A77" w:rsidP="00416A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191919"/>
        </w:rPr>
      </w:pPr>
    </w:p>
    <w:p w14:paraId="6680A05A" w14:textId="77777777" w:rsidR="00416A77" w:rsidRDefault="00416A77" w:rsidP="00416A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191919"/>
        </w:rPr>
      </w:pPr>
    </w:p>
    <w:p w14:paraId="6F94831F" w14:textId="77777777" w:rsidR="00416A77" w:rsidRDefault="00416A77" w:rsidP="00416A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191919"/>
        </w:rPr>
      </w:pPr>
    </w:p>
    <w:p w14:paraId="2F7721B7" w14:textId="77777777" w:rsidR="00416A77" w:rsidRDefault="00416A77" w:rsidP="00416A7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191919"/>
        </w:rPr>
      </w:pPr>
    </w:p>
    <w:p w14:paraId="0855413A" w14:textId="77777777" w:rsidR="00416A77" w:rsidRDefault="00416A77" w:rsidP="00416A77"/>
    <w:p w14:paraId="0742631C" w14:textId="77777777" w:rsidR="00416A77" w:rsidRDefault="00416A77"/>
    <w:sectPr w:rsidR="00416A77" w:rsidSect="00160A1D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1D"/>
    <w:rsid w:val="000E1D2A"/>
    <w:rsid w:val="00160A1D"/>
    <w:rsid w:val="001B46F9"/>
    <w:rsid w:val="00416A77"/>
    <w:rsid w:val="00693C7C"/>
    <w:rsid w:val="008F1BD8"/>
    <w:rsid w:val="00AE4E8F"/>
    <w:rsid w:val="00B67F56"/>
    <w:rsid w:val="00D5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D6D2F"/>
  <w15:chartTrackingRefBased/>
  <w15:docId w15:val="{2740A6DF-7BD8-6043-B36F-067175A19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56</Words>
  <Characters>7164</Characters>
  <Application>Microsoft Office Word</Application>
  <DocSecurity>0</DocSecurity>
  <Lines>59</Lines>
  <Paragraphs>16</Paragraphs>
  <ScaleCrop>false</ScaleCrop>
  <Company/>
  <LinksUpToDate>false</LinksUpToDate>
  <CharactersWithSpaces>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tte Chagoury</dc:creator>
  <cp:keywords/>
  <dc:description/>
  <cp:lastModifiedBy>Shahrad Taheri</cp:lastModifiedBy>
  <cp:revision>2</cp:revision>
  <dcterms:created xsi:type="dcterms:W3CDTF">2020-12-19T08:14:00Z</dcterms:created>
  <dcterms:modified xsi:type="dcterms:W3CDTF">2020-12-19T08:14:00Z</dcterms:modified>
</cp:coreProperties>
</file>